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0" w:type="dxa"/>
        <w:jc w:val="left"/>
        <w:tblInd w:w="-4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12"/>
        <w:gridCol w:w="6713"/>
        <w:gridCol w:w="975"/>
      </w:tblGrid>
      <w:tr>
        <w:trPr>
          <w:trHeight w:val="90" w:hRule="atLeast"/>
        </w:trPr>
        <w:tc>
          <w:tcPr>
            <w:tcW w:w="8900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color w:val="000000"/>
                <w:kern w:val="0"/>
                <w:sz w:val="28"/>
                <w:szCs w:val="28"/>
                <w:lang w:val="en-US" w:eastAsia="zh-CN" w:bidi="ar"/>
              </w:rPr>
              <w:t>Pubmed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Query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Items found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0 (#3 AND #6 AND #9)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(((((((((((type 2 diabetes mellitus[Title/Abstract]) OR T2DM[Title/Abstract]) OR impaired fasting glucose[Title/Abstract]) OR impaired glucose tolerance[Title/Abstract]) OR Xiaoke syndrome[Title/Abstract])) OR type 2 diabetes[Title/Abstract])) OR non insulin dependent diabetes mellitus [Title/Abstract])) OR "Diabetes Mellitus, Type 2"[Mesh])) AND ((((((((randomized controlled trial[Title/Abstract]) OR controlled clinical trial[Title/Abstract]) OR random[Title/Abstract]) OR randomly[Title/Abstract]) OR randomized[Title/Abstract]) OR RCT[Title/Abstract])) OR "Random Allocation"[Mesh])) AND (("huanglian" [Supplementary Concept]) OR ((((Glycyrrhiza uralensis Fisch.[Title/Abstract]) OR Huanglian[Title/Abstract]) OR Coptidis Rhizoma[Title/Abstract]) OR Coptis chinensis[Title/Abstract])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9 (#7 OR #8)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("huanglian" [Supplementary Concept]) OR (((((Glycyrrhiza uralensis Fisch.[Title/Abstract]) OR Huanglian[Title/Abstract]) OR Coptidis Rhizoma[Title/Abstract]) OR Coptis chinensis[Title/Abstract])OR Rhizoma coptidis[Title/Abstract]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031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8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(((Glycyrrhiza uralensis Fisch.[Title/Abstract]) OR Huanglian[Title/Abstract]) OR Coptidis Rhizoma[Title/Abstract]) OR Coptis chinensis[Title/Abstract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025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7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"huanglian" [Supplementary Concept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6 (#4 OR #5)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(((((((((randomized controlled trial[Title/Abstract]) OR controlled clinical trial[Title/Abstract]) OR random[Title/Abstract]) OR randomly[Title/Abstract]) OR randomized[Title/Abstract]) OR RCT[Title/Abstract])) OR "Random Allocation"[Mesh])) OR placebo[Title/Abstract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169163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5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(((((randomized controlled trial[Title/Abstract]) OR controlled clinical trial[Title/Abstract]) OR random[Title/Abstract]) OR randomly[Title/Abstract]) OR randomized[Title/Abstract]) OR RCT[Title/Abstract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023821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4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"Random Allocation"[Mesh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02119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3 (#1 OR #2)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((((((((type 2 diabetes mellitus[Title/Abstract]) OR T2DM[Title/Abstract]) OR impaired fasting glucose[Title/Abstract]) OR impaired glucose tolerance[Title/Abstract]) OR Xiaoke syndrome[Title/Abstract])) OR type 2 diabetes[Title/Abstract])) OR "Diabetes Mellitus, Type 2"[Mesh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83766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(((((((type 2 diabetes mellitus[Title/Abstract]) OR T2DM[Title/Abstract]) OR impaired fasting glucose[Title/Abstract]) OR impaired glucose tolerance[Title/Abstract]) OR Xiaoke syndrome[Title/Abstract]) OR type 2 diabetes[Title/Abstract]) OR non insulin dependent diabetes mellitus [Title/Abstract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32332</w:t>
            </w:r>
          </w:p>
        </w:tc>
      </w:tr>
      <w:tr>
        <w:trPr>
          <w:trHeight w:val="270" w:hRule="atLeas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 "Diabetes Mellitus, Type 2"[Mesh]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29045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Calibri" w:hAnsi="Calibri" w:eastAsia="宋体" w:cs="Times New Roman"/>
          <w:kern w:val="2"/>
          <w:sz w:val="21"/>
          <w:szCs w:val="21"/>
        </w:rPr>
      </w:pPr>
      <w:r>
        <w:rPr>
          <w:rFonts w:eastAsia="Calibri" w:cs="Calibri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28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28"/>
          <w:lang w:val="en-US" w:eastAsia="zh-CN" w:bidi="ar"/>
        </w:rPr>
        <w:t>Embase</w:t>
      </w:r>
    </w:p>
    <w:tbl>
      <w:tblPr>
        <w:tblW w:w="8906" w:type="dxa"/>
        <w:jc w:val="left"/>
        <w:tblInd w:w="-41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82"/>
        <w:gridCol w:w="7161"/>
        <w:gridCol w:w="963"/>
      </w:tblGrid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No.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Query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5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'non insulin dependent diabetes mellitus'/exp OR 'type 2 diabetes mellitus':ab,ti OR 't2dm':ab,ti OR 'impaired fasting glucose':ab,ti OR 'impaired glucose tolerance':ab,ti OR 'xiaoke':ab,ti OR 'type 2 diabetes':ab,ti) AND ('randomization'/exp OR 'random allocation':ab,ti OR 'randomized controlled trial':ab,ti OR 'controlled clinical trial':ab,ti OR 'random':ab,ti OR 'randomly':ab,ti OR 'randomized':ab,ti OR 'placebo':ab,ti OR 'rct':ab,ti) AND ('huanglian'/exp OR 'glycyrrhiza uralensis fisch.':ab,ti OR 'coptidis rhizoma.':ab,ti OR 'coptis chinensis.':ab,ti OR 'rhizoma coptidis.':ab,ti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4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huanglian'/exp OR 'glycyrrhiza uralensis fisch.':ab,ti OR 'coptidis rhizoma.':ab,ti OR 'coptis chinensis.':ab,ti OR 'rhizoma coptidis.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447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3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rhizoma coptidis.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60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2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coptis chinensis.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99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1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coptidis rhizoma.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04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0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glycyrrhiza uralensis fisch.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09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9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huanglian'/ex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8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randomization'/exp OR 'random allocation':ab,ti OR 'randomized controlled trial':ab,ti OR 'controlled clinical trial':ab,ti OR 'random':ab,ti OR 'randomly':ab,ti OR 'randomized':ab,ti OR 'placebo':ab,ti OR 'rct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536492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7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rct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6074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6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placebo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01246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5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randomized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26623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4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randomly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31988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3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random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16220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2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controlled clinical trial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8612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1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randomized controlled trial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93221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0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random allocation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011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9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randomization'/ex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85815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8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non insulin dependent diabetes mellitus'/exp OR 'type 2 diabetes mellitus':ab,ti OR 't2dm':ab,ti OR 'impaired fasting glucose':ab,ti OR 'impaired glucose tolerance':ab,ti OR 'xiaoke':ab,ti OR 'type 2 diabetes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98090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7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type 2 diabetes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83860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6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xiaoke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5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impaired glucose tolerance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6247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4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impaired fasting glucose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961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3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t2dm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5156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type 2 diabetes mellitus':ab,ti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1155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</w:t>
            </w:r>
          </w:p>
        </w:tc>
        <w:tc>
          <w:tcPr>
            <w:tcW w:w="71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'non insulin dependent diabetes mellitus'/ex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50927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28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28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Calibri" w:hAnsi="Calibri" w:eastAsia="宋体" w:cs="Times New Roman"/>
          <w:b/>
          <w:b/>
          <w:bCs/>
          <w:kern w:val="2"/>
          <w:sz w:val="28"/>
          <w:szCs w:val="28"/>
          <w:lang w:val="en-US" w:eastAsia="zh-CN" w:bidi="ar"/>
        </w:rPr>
      </w:pPr>
      <w:r>
        <w:rPr>
          <w:rFonts w:eastAsia="宋体" w:cs="Times New Roman"/>
          <w:b/>
          <w:bCs/>
          <w:kern w:val="2"/>
          <w:sz w:val="28"/>
          <w:szCs w:val="28"/>
          <w:lang w:val="en-US" w:eastAsia="zh-CN" w:bidi="ar"/>
        </w:rPr>
        <w:t>Cochrane Library</w:t>
      </w:r>
    </w:p>
    <w:tbl>
      <w:tblPr>
        <w:tblW w:w="8913" w:type="dxa"/>
        <w:jc w:val="left"/>
        <w:tblInd w:w="-41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98"/>
        <w:gridCol w:w="6771"/>
        <w:gridCol w:w="944"/>
      </w:tblGrid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ID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MeSH descriptor: [Diabetes Mellitus, Type 2] explode all tree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7001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MeSH descriptor: [Huanglian] explode all trees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3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type 2 diabetes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5470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4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type 2 diabetes mellitus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8855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5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T2DM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945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6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non insulin dependent diabetes mellitus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6726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7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impaired fasting glucose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684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8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impaired glucose tolerance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907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9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Xiaoke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0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Huanglian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1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Glycyrrhiza uralensis Fisch.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2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Coptidis Rhizoma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3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Coptis chinensis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4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(Rhizoma coptidis):ti,ab,kw (Word variations have been searched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5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 OR #3 OR #4 OR #5 OR #6 OR #7 OR #8 OR #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50346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6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 OR #10 OR #11 OR #12 OR #13 OR #1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7</w:t>
            </w:r>
          </w:p>
        </w:tc>
        <w:tc>
          <w:tcPr>
            <w:tcW w:w="6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5 #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宋体" w:hAnsi="宋体" w:eastAsia="宋体" w:cs="宋体"/>
                <w:i w:val="false"/>
                <w:i w:val="false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2"/>
                <w:sz w:val="22"/>
                <w:szCs w:val="22"/>
                <w:lang w:val="en-US" w:eastAsia="zh-CN" w:bidi="ar"/>
              </w:rPr>
              <w:t>9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Calibri" w:hAnsi="Calibri" w:eastAsia="宋体" w:cs="Times New Roman"/>
          <w:kern w:val="2"/>
          <w:sz w:val="21"/>
          <w:szCs w:val="21"/>
        </w:rPr>
      </w:pPr>
      <w:r>
        <w:rPr>
          <w:rFonts w:eastAsia="Calibri" w:cs="Calibri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eastAsia="宋体" w:cs="Times New Roman"/>
          <w:b/>
          <w:b/>
          <w:bCs/>
          <w:kern w:val="2"/>
          <w:sz w:val="32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32"/>
          <w:szCs w:val="32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eastAsia="宋体" w:cs="Times New Roman"/>
          <w:b/>
          <w:b/>
          <w:bCs/>
          <w:kern w:val="2"/>
          <w:sz w:val="32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32"/>
          <w:szCs w:val="32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eastAsia="宋体" w:cs="Times New Roman"/>
          <w:b/>
          <w:b/>
          <w:bCs/>
          <w:kern w:val="2"/>
          <w:sz w:val="32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32"/>
          <w:szCs w:val="32"/>
          <w:lang w:val="en-US" w:eastAsia="zh-CN" w:bidi="ar"/>
        </w:rPr>
        <w:t>CNKI (in the advanced search)</w:t>
      </w:r>
    </w:p>
    <w:tbl>
      <w:tblPr>
        <w:tblW w:w="8975" w:type="dxa"/>
        <w:jc w:val="left"/>
        <w:tblInd w:w="-448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53"/>
        <w:gridCol w:w="7562"/>
        <w:gridCol w:w="960"/>
      </w:tblGrid>
      <w:tr>
        <w:trPr>
          <w:trHeight w:val="27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ID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Searc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eSH: Erxing Tangniaobing OR Xiaok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19571</w:t>
            </w:r>
          </w:p>
        </w:tc>
      </w:tr>
      <w:tr>
        <w:trPr>
          <w:trHeight w:val="27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 AND (Huanglian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0667</w:t>
            </w:r>
          </w:p>
        </w:tc>
      </w:tr>
      <w:tr>
        <w:trPr>
          <w:trHeight w:val="27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3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 AND (Suiji duizhao shiyan OR Mangfa OR Shuangmang OR Suiji duizhao OR Anweiji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6421</w:t>
            </w:r>
          </w:p>
        </w:tc>
      </w:tr>
      <w:tr>
        <w:trPr>
          <w:trHeight w:val="270" w:hRule="atLeast"/>
        </w:trPr>
        <w:tc>
          <w:tcPr>
            <w:tcW w:w="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4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3 AND (Dahuang Huanglian OR Gegen Qinlian OR Huanglian Ejiao OR Huanglian Wendan OR Huanglian Jiedu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42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eastAsia="宋体" w:cs="Times New Roman"/>
          <w:b/>
          <w:b/>
          <w:bCs/>
          <w:kern w:val="2"/>
          <w:sz w:val="32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32"/>
          <w:szCs w:val="32"/>
          <w:lang w:val="en-US" w:eastAsia="zh-CN" w:bidi="ar"/>
        </w:rPr>
        <w:t>Wangfang (in the advanced search)</w:t>
      </w:r>
    </w:p>
    <w:tbl>
      <w:tblPr>
        <w:tblW w:w="9268" w:type="dxa"/>
        <w:jc w:val="left"/>
        <w:tblInd w:w="-74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6"/>
        <w:gridCol w:w="7562"/>
        <w:gridCol w:w="960"/>
      </w:tblGrid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ID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Searc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eSH: Erxing Tangniaobing OR Xiaok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56384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 AND (Huanglian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8739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3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 AND (Suiji duizhao shiyan OR Mangfa OR Shuangmang OR Suiji duizhao OR Anweiji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774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4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3 AND (Dahuang Huanglian OR Gegen Qinlian OR Huanglian Ejiao OR Huanglian Wendan OR Huanglian Jiedu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63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eastAsia="宋体" w:cs="Times New Roman"/>
          <w:b/>
          <w:b/>
          <w:bCs/>
          <w:kern w:val="2"/>
          <w:sz w:val="32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32"/>
          <w:szCs w:val="32"/>
          <w:lang w:val="en-US" w:eastAsia="zh-CN" w:bidi="ar"/>
        </w:rPr>
        <w:t>VIP (in the advanced search)</w:t>
      </w:r>
    </w:p>
    <w:tbl>
      <w:tblPr>
        <w:tblW w:w="9268" w:type="dxa"/>
        <w:jc w:val="left"/>
        <w:tblInd w:w="-74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6"/>
        <w:gridCol w:w="7562"/>
        <w:gridCol w:w="960"/>
      </w:tblGrid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ID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earc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eSH: Erxing Tangniaobing OR Xiaok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29522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1 AND (Huanglian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6181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3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2 AND (Suiji duizhao shiyan OR Mangfa OR Shuangmang OR Suiji duizhao OR Anweiji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952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4</w:t>
            </w:r>
          </w:p>
        </w:tc>
        <w:tc>
          <w:tcPr>
            <w:tcW w:w="75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#3 AND (Dahuang Huanglian OR Gegen Qinlian OR Huanglian Ejiao OR Huanglian Wendan OR Huanglian Jiedu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75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Calibri" w:hAnsi="Calibri" w:eastAsia="宋体" w:cs="Times New Roman"/>
          <w:kern w:val="2"/>
          <w:sz w:val="21"/>
          <w:szCs w:val="21"/>
        </w:rPr>
      </w:pPr>
      <w:r>
        <w:rPr>
          <w:rFonts w:eastAsia="宋体" w:cs="Times New Roman"/>
          <w:kern w:val="2"/>
          <w:sz w:val="21"/>
          <w:szCs w:val="21"/>
        </w:rPr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1"/>
          <w:lang w:val="en-US" w:eastAsia="zh-CN"/>
        </w:rPr>
      </w:pPr>
      <w:r>
        <w:rPr>
          <w:rFonts w:eastAsia="宋体" w:cs="Times New Roman"/>
          <w:kern w:val="2"/>
          <w:sz w:val="21"/>
          <w:szCs w:val="21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00:37:31Z</dcterms:created>
  <dc:creator>86183</dc:creator>
  <dc:description/>
  <dc:language>en-US</dc:language>
  <cp:lastModifiedBy>Linlin Pan</cp:lastModifiedBy>
  <dcterms:modified xsi:type="dcterms:W3CDTF">2022-08-06T00:40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4D1E73B58C4D3A872ACE25AD254495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